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2CE226" w14:textId="77777777" w:rsidR="003D6946" w:rsidRDefault="003D6946" w:rsidP="003D6946">
      <w:pPr>
        <w:pStyle w:val="Heading2"/>
      </w:pPr>
      <w:bookmarkStart w:id="0" w:name="_GoBack"/>
      <w:bookmarkEnd w:id="0"/>
      <w:r>
        <w:t>Multimedia appendix One: Medline search strategy</w:t>
      </w:r>
    </w:p>
    <w:p w14:paraId="02EC78EA" w14:textId="77777777" w:rsidR="003D6946" w:rsidRPr="001F6C31" w:rsidRDefault="003D6946" w:rsidP="003D6946">
      <w:pPr>
        <w:rPr>
          <w:rFonts w:asciiTheme="majorHAnsi" w:hAnsiTheme="majorHAnsi" w:cstheme="majorHAnsi"/>
          <w:lang w:val="en-US"/>
        </w:rPr>
      </w:pPr>
      <w:r w:rsidRPr="001F6C31">
        <w:rPr>
          <w:rFonts w:asciiTheme="majorHAnsi" w:hAnsiTheme="majorHAnsi" w:cstheme="majorHAnsi"/>
          <w:lang w:val="en-US"/>
        </w:rPr>
        <w:t>Please insert here.</w:t>
      </w:r>
    </w:p>
    <w:p w14:paraId="44E769D2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1     stroke.mp. or exp Stroke/ (284840)</w:t>
      </w:r>
    </w:p>
    <w:p w14:paraId="7CD37BB3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2     CVA.mp. or exp Cerebrovascular Disorders/ (346288)</w:t>
      </w:r>
    </w:p>
    <w:p w14:paraId="583D6DC6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3     cerebrovascular accident.mp. or Stroke/ (93192)</w:t>
      </w:r>
    </w:p>
    <w:p w14:paraId="47A92690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4     exp Cerebrovascular Disorders/ or poststroke.mp. (345723)</w:t>
      </w:r>
    </w:p>
    <w:p w14:paraId="3F392FCA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5     exp Brain Ischemia/ or brain isch$emi$.mp. (103201)</w:t>
      </w:r>
    </w:p>
    <w:p w14:paraId="0FEB2B2F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6     brain vasc$.mp. (1319)</w:t>
      </w:r>
    </w:p>
    <w:p w14:paraId="4BE45289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7     cerebrovas$.mp. (130235)</w:t>
      </w:r>
    </w:p>
    <w:p w14:paraId="113F2EE9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8     exp Cerebral Hemorrhage/ or h$emorrhage.mp. or exp Hemorrhage/ (375464)</w:t>
      </w:r>
    </w:p>
    <w:p w14:paraId="3FF74BA7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9     1 or 2 or 3 or 4 or 5 or 6 or 7 or 8 (821899)</w:t>
      </w:r>
    </w:p>
    <w:p w14:paraId="0D1E298D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10     upper limb.mp. or exp Upper Extremity/ (167876)</w:t>
      </w:r>
    </w:p>
    <w:p w14:paraId="592CBE91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11     upper extremity.mp. or exp Upper Extremity/ (169632)</w:t>
      </w:r>
    </w:p>
    <w:p w14:paraId="2497B14C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12     arm$.mp. or exp Arm/ (252629)</w:t>
      </w:r>
    </w:p>
    <w:p w14:paraId="6A79644F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13     exp Shoulder Joint/ or exp Shoulder/ or shoulder$.mp. (75859)</w:t>
      </w:r>
    </w:p>
    <w:p w14:paraId="4E0A1147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14     exp Hand/ or hand$.mp. or exp Hand Joints/ (694186)</w:t>
      </w:r>
    </w:p>
    <w:p w14:paraId="73459DD1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15     axilla$.mp. or exp Axilla/ (40479)</w:t>
      </w:r>
    </w:p>
    <w:p w14:paraId="50C450A3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16     elbow$.mp. or exp Elbow Joint/ or exp Elbow/ (35998)</w:t>
      </w:r>
    </w:p>
    <w:p w14:paraId="165664D8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17     exp Forearm/ or forearm$.mp. (43236)</w:t>
      </w:r>
    </w:p>
    <w:p w14:paraId="0B676DF7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18     finger$.mp. or exp Fingers/ (161217)</w:t>
      </w:r>
    </w:p>
    <w:p w14:paraId="19F258C0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19     wrist.mp. or exp Wrist/ or exp Wrist Joint/ (40982)</w:t>
      </w:r>
    </w:p>
    <w:p w14:paraId="01438430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20     10 or 11 or 12 or 13 or 14 or 15 or 16 or 17 or 18 or 19 (1179751)</w:t>
      </w:r>
    </w:p>
    <w:p w14:paraId="1632CF07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21     exp Rehabilitation/ or exp Exercise Therapy/ or Rehab$.mp. (496060)</w:t>
      </w:r>
    </w:p>
    <w:p w14:paraId="363CEBC1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22     Physio$.mp. (5125871)</w:t>
      </w:r>
    </w:p>
    <w:p w14:paraId="5A2D1088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23     exp Physical Therapy Modalities/ or physical therap$.mp. (156613)</w:t>
      </w:r>
    </w:p>
    <w:p w14:paraId="0DE02998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24     physiatric.mp. or exp "Physical and Rehabilitation Medicine"/ (36359)</w:t>
      </w:r>
    </w:p>
    <w:p w14:paraId="6BA86D2E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25     exp Exercise Movement Techniques/ or exercise$.mp. or exp Exercise/ (400405)</w:t>
      </w:r>
    </w:p>
    <w:p w14:paraId="37716A0F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26     biofeedback.mp. (9742)</w:t>
      </w:r>
    </w:p>
    <w:p w14:paraId="14FE8E1B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27     sensory feedback.mp. or exp Feedback, Sensory/ (4244)</w:t>
      </w:r>
    </w:p>
    <w:p w14:paraId="049E4E52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28     train$.mp. (512080)</w:t>
      </w:r>
    </w:p>
    <w:p w14:paraId="482F4F38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29     therap$.mp. (5713444)</w:t>
      </w:r>
    </w:p>
    <w:p w14:paraId="59FEF05B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30     treat$.mp. (5482281)</w:t>
      </w:r>
    </w:p>
    <w:p w14:paraId="2457CB2C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31     motor skill$.mp. or exp Motor Skills/ (29659)</w:t>
      </w:r>
    </w:p>
    <w:p w14:paraId="571A10FA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32     motor re-learn.mp. (0)</w:t>
      </w:r>
    </w:p>
    <w:p w14:paraId="1E0A374A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33     re-educate.mp. (91)</w:t>
      </w:r>
    </w:p>
    <w:p w14:paraId="08F7DE03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34     recover$.mp. (643713)</w:t>
      </w:r>
    </w:p>
    <w:p w14:paraId="280CE18C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35     enhance$.mp. (1307974)</w:t>
      </w:r>
    </w:p>
    <w:p w14:paraId="11358424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36     promote$.mp. (738531)</w:t>
      </w:r>
    </w:p>
    <w:p w14:paraId="4D1B091B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37     support$.mp. (9419452)</w:t>
      </w:r>
    </w:p>
    <w:p w14:paraId="21393B35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38     function$.mp. (3589979)</w:t>
      </w:r>
    </w:p>
    <w:p w14:paraId="2BA13766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39     activit$.mp. (3053043)</w:t>
      </w:r>
    </w:p>
    <w:p w14:paraId="62D7010B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40     physical$.mp. (854666)</w:t>
      </w:r>
    </w:p>
    <w:p w14:paraId="6D4FFDA7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41     21 or 22 or 23 or 24 or 25 or 26 or 27 or 28 or 29 or 30 or 31 or 32 or 33 or 34 or 35 or 36 or 37 or 38 or 39 or 40 (18929488)</w:t>
      </w:r>
    </w:p>
    <w:p w14:paraId="30C2D6C5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42     technolog$.mp. (483635)</w:t>
      </w:r>
    </w:p>
    <w:p w14:paraId="3DB61B02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43     exp Technology/ or technology.mp. (668417)</w:t>
      </w:r>
    </w:p>
    <w:p w14:paraId="0E36F498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lastRenderedPageBreak/>
        <w:t>44     information technolog$.mp. (12438)</w:t>
      </w:r>
    </w:p>
    <w:p w14:paraId="6D522F07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45     information technology.mp. or exp Information Technology/ (11160)</w:t>
      </w:r>
    </w:p>
    <w:p w14:paraId="04E30826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46     IT.mp. (4323075)</w:t>
      </w:r>
    </w:p>
    <w:p w14:paraId="14BC3CCD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47     ICT.mp. (4761)</w:t>
      </w:r>
    </w:p>
    <w:p w14:paraId="14753148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48     (information and communications technolog$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429)</w:t>
      </w:r>
    </w:p>
    <w:p w14:paraId="6EF06275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49     assistive technolog$.mp. (2091)</w:t>
      </w:r>
    </w:p>
    <w:p w14:paraId="16FE1167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50     assistive technology.mp. or exp Self-Help Devices/ (11616)</w:t>
      </w:r>
    </w:p>
    <w:p w14:paraId="2BEE494D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51     telehealth.mp. or exp Telemedicine/ (26023)</w:t>
      </w:r>
    </w:p>
    <w:p w14:paraId="6F7EE13E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52     telehealth.mp. (3910)</w:t>
      </w:r>
    </w:p>
    <w:p w14:paraId="7193F24B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53     telecare.mp. (691)</w:t>
      </w:r>
    </w:p>
    <w:p w14:paraId="53C3214E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54     telerehab$.mp. (746)</w:t>
      </w:r>
    </w:p>
    <w:p w14:paraId="7FE18320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55     wear$.mp. (58121)</w:t>
      </w:r>
    </w:p>
    <w:p w14:paraId="09706202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56     42 or 43 or 44 or 45 or 46 or 47 or 48 or 49 or 50 or 51 or 52 or 53 or 54 or 55 (5004478)</w:t>
      </w:r>
    </w:p>
    <w:p w14:paraId="376C921C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57     9 and 20 and 41 and 56 (8661)</w:t>
      </w:r>
    </w:p>
    <w:p w14:paraId="5B2E1C87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58     limit 57 to english language (7606)</w:t>
      </w:r>
    </w:p>
    <w:p w14:paraId="13095783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59     limit 58 to yr="2000 -Current" (6218)</w:t>
      </w:r>
    </w:p>
    <w:p w14:paraId="686F08B7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60     limit 59 to "all adult (19 plus years)" (3290)</w:t>
      </w:r>
    </w:p>
    <w:p w14:paraId="06AE434E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61     limit 60 to (clinical study or clinical trial, all or clinical trial or comparative study or controlled clinical trial or randomized controlled trial) (1023)</w:t>
      </w:r>
    </w:p>
    <w:p w14:paraId="6658AD3F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</w:p>
    <w:p w14:paraId="72FB46A4" w14:textId="77777777" w:rsidR="003D6946" w:rsidRPr="0029662C" w:rsidRDefault="003D6946" w:rsidP="003D6946">
      <w:pPr>
        <w:rPr>
          <w:rFonts w:ascii="Calibri" w:eastAsia="Arial Unicode MS" w:hAnsi="Calibri" w:cs="Arial Unicode MS"/>
          <w:szCs w:val="22"/>
        </w:rPr>
      </w:pPr>
      <w:r w:rsidRPr="0029662C">
        <w:rPr>
          <w:rFonts w:ascii="Calibri" w:eastAsia="Arial Unicode MS" w:hAnsi="Calibri" w:cs="Arial Unicode MS"/>
          <w:szCs w:val="22"/>
        </w:rPr>
        <w:t>***************************</w:t>
      </w:r>
    </w:p>
    <w:p w14:paraId="75D7D89C" w14:textId="77777777" w:rsidR="00C77DE4" w:rsidRDefault="00C77DE4"/>
    <w:sectPr w:rsidR="00C77DE4" w:rsidSect="00E1412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Gothic Light">
    <w:panose1 w:val="00000000000000000000"/>
    <w:charset w:val="00"/>
    <w:family w:val="roman"/>
    <w:notTrueType/>
    <w:pitch w:val="default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946"/>
    <w:rsid w:val="00011239"/>
    <w:rsid w:val="00026C52"/>
    <w:rsid w:val="0005316F"/>
    <w:rsid w:val="00055C81"/>
    <w:rsid w:val="00070C95"/>
    <w:rsid w:val="00086DED"/>
    <w:rsid w:val="000871C4"/>
    <w:rsid w:val="000D40AE"/>
    <w:rsid w:val="00130D6F"/>
    <w:rsid w:val="00133F5E"/>
    <w:rsid w:val="00140908"/>
    <w:rsid w:val="00150093"/>
    <w:rsid w:val="0015602C"/>
    <w:rsid w:val="0016478F"/>
    <w:rsid w:val="0018067E"/>
    <w:rsid w:val="001E6B55"/>
    <w:rsid w:val="00255316"/>
    <w:rsid w:val="00261FDC"/>
    <w:rsid w:val="00282A64"/>
    <w:rsid w:val="00293540"/>
    <w:rsid w:val="002B715A"/>
    <w:rsid w:val="002F0EE4"/>
    <w:rsid w:val="002F26C0"/>
    <w:rsid w:val="002F3D1A"/>
    <w:rsid w:val="00300889"/>
    <w:rsid w:val="00302905"/>
    <w:rsid w:val="00302D8E"/>
    <w:rsid w:val="0033758C"/>
    <w:rsid w:val="003772B9"/>
    <w:rsid w:val="003C5A6B"/>
    <w:rsid w:val="003D6946"/>
    <w:rsid w:val="00413914"/>
    <w:rsid w:val="00431247"/>
    <w:rsid w:val="004519B4"/>
    <w:rsid w:val="00471CEE"/>
    <w:rsid w:val="0047457A"/>
    <w:rsid w:val="004858E5"/>
    <w:rsid w:val="00527376"/>
    <w:rsid w:val="005302BE"/>
    <w:rsid w:val="00534DE9"/>
    <w:rsid w:val="00536617"/>
    <w:rsid w:val="0056353C"/>
    <w:rsid w:val="0056799A"/>
    <w:rsid w:val="005A021B"/>
    <w:rsid w:val="005A2215"/>
    <w:rsid w:val="005C2BF3"/>
    <w:rsid w:val="0060126E"/>
    <w:rsid w:val="00603163"/>
    <w:rsid w:val="006078B7"/>
    <w:rsid w:val="0061651D"/>
    <w:rsid w:val="00616A00"/>
    <w:rsid w:val="00623059"/>
    <w:rsid w:val="00642F0B"/>
    <w:rsid w:val="00656713"/>
    <w:rsid w:val="00665535"/>
    <w:rsid w:val="006D0965"/>
    <w:rsid w:val="006F5A08"/>
    <w:rsid w:val="006F7587"/>
    <w:rsid w:val="007213B5"/>
    <w:rsid w:val="00722411"/>
    <w:rsid w:val="00740042"/>
    <w:rsid w:val="007412D8"/>
    <w:rsid w:val="00775913"/>
    <w:rsid w:val="00785C5A"/>
    <w:rsid w:val="007A72D1"/>
    <w:rsid w:val="007A7A96"/>
    <w:rsid w:val="007E2781"/>
    <w:rsid w:val="00805C21"/>
    <w:rsid w:val="00816C68"/>
    <w:rsid w:val="008201D0"/>
    <w:rsid w:val="00837749"/>
    <w:rsid w:val="00893FC8"/>
    <w:rsid w:val="008B1686"/>
    <w:rsid w:val="008B29AA"/>
    <w:rsid w:val="008B6CF2"/>
    <w:rsid w:val="008F17B3"/>
    <w:rsid w:val="00940266"/>
    <w:rsid w:val="009405B1"/>
    <w:rsid w:val="009470E7"/>
    <w:rsid w:val="009728D0"/>
    <w:rsid w:val="009B6D97"/>
    <w:rsid w:val="009D2C40"/>
    <w:rsid w:val="009E6C10"/>
    <w:rsid w:val="00A1240C"/>
    <w:rsid w:val="00A13947"/>
    <w:rsid w:val="00A528A6"/>
    <w:rsid w:val="00A54BB1"/>
    <w:rsid w:val="00A5662E"/>
    <w:rsid w:val="00AA2BBA"/>
    <w:rsid w:val="00AC4AD8"/>
    <w:rsid w:val="00AF0ECE"/>
    <w:rsid w:val="00AF2A08"/>
    <w:rsid w:val="00B00B68"/>
    <w:rsid w:val="00B07562"/>
    <w:rsid w:val="00B5715A"/>
    <w:rsid w:val="00B85C9D"/>
    <w:rsid w:val="00BA7780"/>
    <w:rsid w:val="00BB1621"/>
    <w:rsid w:val="00BB45A3"/>
    <w:rsid w:val="00BC40D9"/>
    <w:rsid w:val="00BE154D"/>
    <w:rsid w:val="00C27E6C"/>
    <w:rsid w:val="00C40F86"/>
    <w:rsid w:val="00C54931"/>
    <w:rsid w:val="00C66ED5"/>
    <w:rsid w:val="00C744AF"/>
    <w:rsid w:val="00C763B9"/>
    <w:rsid w:val="00C77DE4"/>
    <w:rsid w:val="00C83B07"/>
    <w:rsid w:val="00C95B45"/>
    <w:rsid w:val="00CA7E0D"/>
    <w:rsid w:val="00CB3AAB"/>
    <w:rsid w:val="00CB4C37"/>
    <w:rsid w:val="00CC2596"/>
    <w:rsid w:val="00CC5C55"/>
    <w:rsid w:val="00CE07AF"/>
    <w:rsid w:val="00D07BEF"/>
    <w:rsid w:val="00D3629A"/>
    <w:rsid w:val="00D406D5"/>
    <w:rsid w:val="00D456A3"/>
    <w:rsid w:val="00D6168A"/>
    <w:rsid w:val="00D73B08"/>
    <w:rsid w:val="00D87062"/>
    <w:rsid w:val="00DA7F35"/>
    <w:rsid w:val="00DD0BAB"/>
    <w:rsid w:val="00E1412B"/>
    <w:rsid w:val="00E26F6A"/>
    <w:rsid w:val="00E407B1"/>
    <w:rsid w:val="00E50D1C"/>
    <w:rsid w:val="00E74F47"/>
    <w:rsid w:val="00E902B8"/>
    <w:rsid w:val="00E922FB"/>
    <w:rsid w:val="00E9547B"/>
    <w:rsid w:val="00EA1150"/>
    <w:rsid w:val="00F0080F"/>
    <w:rsid w:val="00F24AAA"/>
    <w:rsid w:val="00F26E0A"/>
    <w:rsid w:val="00F42C69"/>
    <w:rsid w:val="00F53512"/>
    <w:rsid w:val="00F9411C"/>
    <w:rsid w:val="00FB38E4"/>
    <w:rsid w:val="00FC4631"/>
    <w:rsid w:val="00FD41ED"/>
    <w:rsid w:val="00FD5573"/>
    <w:rsid w:val="00FE570A"/>
    <w:rsid w:val="00FF6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8DE9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946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694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D694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946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694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D694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0</Words>
  <Characters>2908</Characters>
  <Application>Microsoft Macintosh Word</Application>
  <DocSecurity>0</DocSecurity>
  <Lines>24</Lines>
  <Paragraphs>6</Paragraphs>
  <ScaleCrop>false</ScaleCrop>
  <Company/>
  <LinksUpToDate>false</LinksUpToDate>
  <CharactersWithSpaces>3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auren Powell</cp:lastModifiedBy>
  <cp:revision>2</cp:revision>
  <dcterms:created xsi:type="dcterms:W3CDTF">2019-08-23T14:16:00Z</dcterms:created>
  <dcterms:modified xsi:type="dcterms:W3CDTF">2019-08-23T14:16:00Z</dcterms:modified>
</cp:coreProperties>
</file>